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7946"/>
      </w:tblGrid>
      <w:tr>
        <w:trPr>
          <w:trHeight w:val="264" w:hRule="atLeast"/>
        </w:trPr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ne</w:t>
            </w:r>
          </w:p>
        </w:tc>
        <w:tc>
          <w:tcPr>
            <w:tcW w:w="7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st homologue (nr)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8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JCHGC01866 protein [Schistosoma japonicum] UPAR_LY6 domai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0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51965</wp:posOffset>
                      </wp:positionH>
                      <wp:positionV relativeFrom="paragraph">
                        <wp:posOffset>-847725</wp:posOffset>
                      </wp:positionV>
                      <wp:extent cx="6746240" cy="47752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746240" cy="4775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Table S1. 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Opisthorchis viverrini</w:t>
                                  </w:r>
                                  <w:r>
                                    <w:rPr/>
                                    <w:t xml:space="preserve"> sequences that had homologues in the parasitic flukes, </w:t>
                                  </w:r>
                                  <w:r>
                                    <w:rPr>
                                      <w:i/>
                                    </w:rPr>
                                    <w:t>Clonorchis sinensis</w:t>
                                  </w:r>
                                  <w:r>
                                    <w:rPr/>
                                    <w:t xml:space="preserve"> and </w:t>
                                  </w:r>
                                  <w:r>
                                    <w:rPr>
                                      <w:i/>
                                    </w:rPr>
                                    <w:t>Schistosoma japonicum</w:t>
                                  </w:r>
                                  <w:r>
                                    <w:rPr/>
                                    <w:t>,</w:t>
                                  </w:r>
                                  <w:r>
                                    <w:rPr>
                                      <w:i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but not in the free-living platyhelminth, </w:t>
                                  </w:r>
                                  <w:r>
                                    <w:rPr>
                                      <w:i/>
                                    </w:rPr>
                                    <w:t>Schmidtea mediterranea</w:t>
                                  </w:r>
                                  <w:r>
                                    <w:rPr/>
                                    <w:t>.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31.2pt;height:37.6pt;mso-wrap-distance-left:9.05pt;mso-wrap-distance-right:9.05pt;mso-wrap-distance-top:0pt;mso-wrap-distance-bottom:0pt;margin-top:-66.75pt;mso-position-vertical-relative:text;margin-left:-137.9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Table S1. </w:t>
                            </w:r>
                            <w:r>
                              <w:rPr>
                                <w:i/>
                              </w:rPr>
                              <w:t xml:space="preserve"> Opisthorchis viverrini</w:t>
                            </w:r>
                            <w:r>
                              <w:rPr/>
                              <w:t xml:space="preserve"> sequences that had homologues in the parasitic flukes, </w:t>
                            </w:r>
                            <w:r>
                              <w:rPr>
                                <w:i/>
                              </w:rPr>
                              <w:t>Clonorchis sinensis</w:t>
                            </w:r>
                            <w:r>
                              <w:rPr/>
                              <w:t xml:space="preserve"> and </w:t>
                            </w:r>
                            <w:r>
                              <w:rPr>
                                <w:i/>
                              </w:rPr>
                              <w:t>Schistosoma japonicum</w:t>
                            </w:r>
                            <w:r>
                              <w:rPr/>
                              <w:t>,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/>
                              <w:t xml:space="preserve">but not in the free-living platyhelminth, </w:t>
                            </w:r>
                            <w:r>
                              <w:rPr>
                                <w:i/>
                              </w:rPr>
                              <w:t>Schmidtea mediterranea</w:t>
                            </w:r>
                            <w:r>
                              <w:rPr/>
                              <w:t>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1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20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2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3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4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0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3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binding protein [Clonorchis sinensis]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6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8380 protein [Schistosoma japonicum] similar to Notch3 isoform 1 [Danio rerio] (evalue 0.53)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8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-binding protein type 3 [Fasciola hepatica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20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218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g prote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221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25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4453 protein [Schistosoma japonicum] DM9 Repeats - putative Fasciola/Schistosoma cross-reactive protein [Fasciola  hepatica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278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9766 protein [Schistosoma japonicum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320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umain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34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GenBank Accession Number U54584 histone H1 in Schistosoma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40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438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480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l transposon [Danio rerio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49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GenBank Accession Number U54584 histone H1 in Schistosoma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49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50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515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3431 protein [Schistosoma japonicum] COG1917 domain - Uncharacterized conserved protein, contains double-stranded beta-helix domain [Function unknown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541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S-transferase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55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elline B precursor protein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565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57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JCHGC06065 protein [Schistosoma japonicum] possible NADH:ubiquinone oxidoreductase 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58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elline B precursor protein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598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2380 protein [Schistosoma japonicum] possibly similar to ficolin 4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61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3431 protein [Schistosoma japonicum] COG1917 domain - Uncharacterized conserved protein, contains double-stranded beta-helix domain [Function unknown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62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protein [Schistosoma japonicum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65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S41.3 [Ciona intestinal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67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elline B precursor protein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673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umain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685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69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703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711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g protein [Clonorchis sinensis]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71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9493 protein [Schistosoma japonicum] contains Baculoviral inhibition of apoptosis protein repeat domain; inhibitor of apoptosis protein [Schistosoma japonicum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71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g prote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72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protease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731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75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77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binding prote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778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815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GenBank Accession Number M94390 HEXBP DNA binding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81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4841 protein [Schistosoma japonicum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845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binding prote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86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88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9643 protein [Schistosoma japonicum]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93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[Clonorchis sinensis] possibly similar to anti-inflammatory protein 16 [Schistosoma manso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93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ATPase G subunit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93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-ATPase G subunit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94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GenBank Accession Number L24368 ribosomal protei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953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63-like protein Sm-TSP-2 [Schistosoma manso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968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gumental protein 22.3 kDa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98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umain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990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020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02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03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04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08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g prote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11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151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16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polymerase B transcription factor 3 [Schistosoma japonicum]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211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7206 protein [Schistosoma japonicum] Dynein_light, Dynein light chain type 1 – tegumental antigen  Sm20 [Schistosoma japonicum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24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34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391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40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403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408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1393 protein [Schistosoma japonicum] weak homology to ATPase class I type 8B member 4 isoform  1 [Rattus norvegicu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433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46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9800 protein [Schistosoma japonicum]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47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2820 protein [Schistosoma japonicum] similar to brain cell membrane protein 1 [Pan troglodytes] (evalue 0.99)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491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496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GenBank Accession Number M94390 HEXBP DNA binding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1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elline B precursor protein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4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73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7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80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1393 protein [Schistosoma japonicum] weak homology to ATPase class I type 8B member 4 isoform  1 [Rattus norvegicus]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85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[Clonorchis sinensis] possibly similar to anti-inflammatory protein 16 [Schistosoma manso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8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elline B precursor protein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588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glob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60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GenBank Accession Number U54584 histone H1 in Schistosoma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60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g prote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61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binding protein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63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hydrogenase subunit 4 [Paragonimus westerma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649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3047 protein [Schistosoma japonicum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658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JCHGC01866 protein [Schistosoma japonicum] UPAR_LY6 domain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693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3431 protein [Schistosoma japonicum] COG1917 domain - Uncharacterized conserved protein, contains double-stranded beta-helix domain [Function unknown]</w:t>
            </w:r>
          </w:p>
        </w:tc>
      </w:tr>
      <w:tr>
        <w:trPr>
          <w:trHeight w:val="528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771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JCHGC02820 protein [Schistosoma japonicum] similar to brain cell membrane protein 1 [Pan troglodytes] (evalue 0.99)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772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775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orporin 1 [Clonorchis sinens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78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nding protein 15 [Schistosoma bovis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793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824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gumain [Opisthorchis viverrini]</w:t>
            </w:r>
          </w:p>
        </w:tc>
      </w:tr>
      <w:tr>
        <w:trPr>
          <w:trHeight w:val="264" w:hRule="atLeast"/>
        </w:trPr>
        <w:tc>
          <w:tcPr>
            <w:tcW w:w="25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877</w:t>
            </w:r>
          </w:p>
        </w:tc>
        <w:tc>
          <w:tcPr>
            <w:tcW w:w="79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SJCHGC06570 protein [Schistosoma japonicum] contains Immunoglobulin domain - </w:t>
            </w:r>
          </w:p>
        </w:tc>
      </w:tr>
      <w:tr>
        <w:trPr>
          <w:trHeight w:val="264" w:hRule="atLeast"/>
        </w:trPr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AE1911</w:t>
            </w:r>
          </w:p>
        </w:tc>
        <w:tc>
          <w:tcPr>
            <w:tcW w:w="79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 dehydrogenase [Clonorchis sinensis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6T09:07:00Z</dcterms:created>
  <dc:creator>alexL</dc:creator>
  <dc:description/>
  <cp:keywords/>
  <dc:language>en-US</dc:language>
  <cp:lastModifiedBy>Alex Loukas</cp:lastModifiedBy>
  <dcterms:modified xsi:type="dcterms:W3CDTF">2007-03-06T01:30:00Z</dcterms:modified>
  <cp:revision>5</cp:revision>
  <dc:subject/>
  <dc:title>Clone</dc:title>
</cp:coreProperties>
</file>